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33C02" w14:textId="7635D286" w:rsidR="00EF4319" w:rsidRPr="00EF4319" w:rsidRDefault="00816495" w:rsidP="00EF4319">
      <w:pPr>
        <w:rPr>
          <w:rFonts w:ascii="Times New Roman" w:hAnsi="Times New Roman" w:cs="Times New Roman"/>
          <w:color w:val="3E3D40"/>
          <w:sz w:val="28"/>
          <w:szCs w:val="28"/>
        </w:rPr>
      </w:pPr>
      <w:r w:rsidRPr="00EF4319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855BEE">
        <w:rPr>
          <w:rFonts w:ascii="Times New Roman" w:hAnsi="Times New Roman" w:cs="Times New Roman" w:hint="eastAsia"/>
          <w:sz w:val="28"/>
          <w:szCs w:val="28"/>
          <w:lang w:eastAsia="zh-CN"/>
        </w:rPr>
        <w:t>7</w:t>
      </w:r>
      <w:r w:rsidR="00EF4319" w:rsidRPr="00EF4319">
        <w:rPr>
          <w:rFonts w:ascii="Times New Roman" w:hAnsi="Times New Roman" w:cs="Times New Roman"/>
          <w:sz w:val="28"/>
          <w:szCs w:val="28"/>
          <w:lang w:eastAsia="zh-CN"/>
        </w:rPr>
        <w:t xml:space="preserve">a. </w:t>
      </w:r>
      <w:r w:rsidR="00EF4319" w:rsidRPr="00EF4319">
        <w:rPr>
          <w:rFonts w:ascii="Times New Roman" w:hAnsi="Times New Roman" w:cs="Times New Roman"/>
          <w:color w:val="3E3D40"/>
          <w:sz w:val="28"/>
          <w:szCs w:val="28"/>
        </w:rPr>
        <w:t xml:space="preserve">Variables selected only by LASSO </w:t>
      </w:r>
    </w:p>
    <w:p w14:paraId="100E6649" w14:textId="764796BE" w:rsidR="00816495" w:rsidRPr="00816495" w:rsidRDefault="00816495" w:rsidP="00EF4319">
      <w:pPr>
        <w:rPr>
          <w:sz w:val="36"/>
          <w:szCs w:val="36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52"/>
        <w:gridCol w:w="8194"/>
      </w:tblGrid>
      <w:tr w:rsidR="00EF4319" w14:paraId="7D200EEF" w14:textId="77777777" w:rsidTr="00EF4319">
        <w:trPr>
          <w:tblHeader/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297E" w14:textId="7028B0A5" w:rsidR="00EF4319" w:rsidRDefault="0033294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32945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zh-CN"/>
              </w:rPr>
              <w:t>Number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7BBF" w14:textId="0FE082F8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</w:tr>
      <w:tr w:rsidR="00EF4319" w14:paraId="359BFB96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E2E8" w14:textId="7039F734" w:rsidR="00EF4319" w:rsidRDefault="00EF4319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B055" w14:textId="28900D48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BC</w:t>
            </w:r>
          </w:p>
        </w:tc>
      </w:tr>
      <w:tr w:rsidR="00EF4319" w14:paraId="428D2336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771E" w14:textId="5A4F5996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9AA2" w14:textId="690E88DE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LT</w:t>
            </w:r>
          </w:p>
        </w:tc>
      </w:tr>
      <w:tr w:rsidR="00EF4319" w14:paraId="12F2C64B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95C5" w14:textId="312CC116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8114" w14:textId="6DA58E5A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b</w:t>
            </w:r>
          </w:p>
        </w:tc>
      </w:tr>
      <w:tr w:rsidR="00EF4319" w14:paraId="5D6CD3DE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8DEC" w14:textId="52E54289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8F72" w14:textId="03530D82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YMPH</w:t>
            </w:r>
          </w:p>
        </w:tc>
      </w:tr>
      <w:tr w:rsidR="00EF4319" w14:paraId="4DCCF925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47F0" w14:textId="40367024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A5EB" w14:textId="2439DC9D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BIL</w:t>
            </w:r>
          </w:p>
        </w:tc>
      </w:tr>
      <w:tr w:rsidR="00EF4319" w14:paraId="70250951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8E1F" w14:textId="0378DDEA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0B22" w14:textId="5AD14934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</w:t>
            </w:r>
          </w:p>
        </w:tc>
      </w:tr>
      <w:tr w:rsidR="00EF4319" w14:paraId="4B8A8AD0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649D" w14:textId="4EE5FC66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8D9D" w14:textId="19C85E7A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g</w:t>
            </w:r>
          </w:p>
        </w:tc>
      </w:tr>
      <w:tr w:rsidR="00EF4319" w14:paraId="33A26130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4438" w14:textId="6810BD34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F569" w14:textId="4CC2FED4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</w:t>
            </w:r>
          </w:p>
        </w:tc>
      </w:tr>
      <w:tr w:rsidR="00EF4319" w14:paraId="0C818F5F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1D02" w14:textId="65376029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CB5E" w14:textId="7BEB4EC3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icarbonate</w:t>
            </w:r>
          </w:p>
        </w:tc>
      </w:tr>
      <w:tr w:rsidR="00EF4319" w14:paraId="025076B7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18FA" w14:textId="3FD264CD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F089" w14:textId="0D2E00D3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</w:t>
            </w: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</w:t>
            </w:r>
          </w:p>
        </w:tc>
      </w:tr>
      <w:tr w:rsidR="00EF4319" w14:paraId="77F27B72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91DC" w14:textId="7E2FF623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65E2" w14:textId="1D61C789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_Dimer</w:t>
            </w:r>
            <w:proofErr w:type="spellEnd"/>
          </w:p>
        </w:tc>
      </w:tr>
      <w:tr w:rsidR="00EF4319" w14:paraId="509CF636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D244" w14:textId="29793581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287D" w14:textId="683C0B0D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ib</w:t>
            </w:r>
          </w:p>
        </w:tc>
      </w:tr>
      <w:tr w:rsidR="00EF4319" w14:paraId="29ACDF00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9436" w14:textId="53B0414B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A0B3" w14:textId="3056E66A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R</w:t>
            </w:r>
          </w:p>
        </w:tc>
      </w:tr>
      <w:tr w:rsidR="00EF4319" w14:paraId="6CF8BD41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E6E5" w14:textId="5E7A350C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C970" w14:textId="5240000B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T</w:t>
            </w:r>
          </w:p>
        </w:tc>
      </w:tr>
      <w:tr w:rsidR="00EF4319" w14:paraId="032FFBDB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D40A" w14:textId="0DB505FD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5DED" w14:textId="5C9D3457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PTT</w:t>
            </w:r>
          </w:p>
        </w:tc>
      </w:tr>
      <w:tr w:rsidR="00EF4319" w14:paraId="29EC49B4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7EE1" w14:textId="22680019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6152" w14:textId="512C4869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D</w:t>
            </w:r>
          </w:p>
        </w:tc>
      </w:tr>
      <w:tr w:rsidR="00EF4319" w14:paraId="0D4213EB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98F2" w14:textId="5B36DF32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5CF3" w14:textId="4C812919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mor</w:t>
            </w:r>
          </w:p>
        </w:tc>
      </w:tr>
      <w:tr w:rsidR="00EF4319" w14:paraId="6A4946EB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C3D6" w14:textId="50A870E0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BBAF" w14:textId="77BC226D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d_vasopressor</w:t>
            </w:r>
            <w:proofErr w:type="spellEnd"/>
          </w:p>
        </w:tc>
      </w:tr>
      <w:tr w:rsidR="00EF4319" w14:paraId="510F53DB" w14:textId="77777777" w:rsidTr="00EF4319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9DDC" w14:textId="0DF51B00" w:rsidR="00EF4319" w:rsidRDefault="00247825" w:rsidP="00EF43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C2DB" w14:textId="0601D169" w:rsidR="00EF4319" w:rsidRPr="00752BE3" w:rsidRDefault="00247825" w:rsidP="002478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imary_disease</w:t>
            </w:r>
            <w:proofErr w:type="spellEnd"/>
          </w:p>
        </w:tc>
      </w:tr>
    </w:tbl>
    <w:p w14:paraId="18705061" w14:textId="77777777" w:rsidR="00816495" w:rsidRDefault="00816495" w:rsidP="00EF4319"/>
    <w:p w14:paraId="37822110" w14:textId="77777777" w:rsidR="00F433A9" w:rsidRDefault="00F433A9" w:rsidP="00EF4319"/>
    <w:p w14:paraId="0ACC9DC4" w14:textId="77777777" w:rsidR="00247825" w:rsidRDefault="00247825" w:rsidP="00EF4319"/>
    <w:p w14:paraId="614CC2F9" w14:textId="194BB7B7" w:rsidR="00247825" w:rsidRDefault="00247825" w:rsidP="00247825">
      <w:pPr>
        <w:rPr>
          <w:rFonts w:ascii="Times New Roman" w:hAnsi="Times New Roman" w:cs="Times New Roman"/>
          <w:color w:val="3E3D40"/>
          <w:sz w:val="28"/>
          <w:szCs w:val="28"/>
        </w:rPr>
      </w:pPr>
      <w:r w:rsidRPr="00EF4319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855BEE">
        <w:rPr>
          <w:rFonts w:ascii="Times New Roman" w:hAnsi="Times New Roman" w:cs="Times New Roman" w:hint="eastAsia"/>
          <w:sz w:val="28"/>
          <w:szCs w:val="28"/>
          <w:lang w:eastAsia="zh-CN"/>
        </w:rPr>
        <w:t>7</w:t>
      </w:r>
      <w:r>
        <w:rPr>
          <w:rFonts w:ascii="Times New Roman" w:hAnsi="Times New Roman" w:cs="Times New Roman"/>
          <w:sz w:val="28"/>
          <w:szCs w:val="28"/>
          <w:lang w:eastAsia="zh-CN"/>
        </w:rPr>
        <w:t>b</w:t>
      </w:r>
      <w:r w:rsidRPr="00EF4319">
        <w:rPr>
          <w:rFonts w:ascii="Times New Roman" w:hAnsi="Times New Roman" w:cs="Times New Roman"/>
          <w:sz w:val="28"/>
          <w:szCs w:val="28"/>
          <w:lang w:eastAsia="zh-CN"/>
        </w:rPr>
        <w:t xml:space="preserve">. </w:t>
      </w:r>
      <w:r w:rsidRPr="00EF4319">
        <w:rPr>
          <w:rFonts w:ascii="Times New Roman" w:hAnsi="Times New Roman" w:cs="Times New Roman"/>
          <w:color w:val="3E3D40"/>
          <w:sz w:val="28"/>
          <w:szCs w:val="28"/>
        </w:rPr>
        <w:t xml:space="preserve">Variables selected only by </w:t>
      </w:r>
      <w:r w:rsidR="007B39E2" w:rsidRPr="007B39E2">
        <w:rPr>
          <w:rFonts w:ascii="Times New Roman" w:hAnsi="Times New Roman" w:cs="Times New Roman"/>
          <w:color w:val="3E3D40"/>
          <w:sz w:val="28"/>
          <w:szCs w:val="28"/>
        </w:rPr>
        <w:t>Boruta</w:t>
      </w:r>
    </w:p>
    <w:p w14:paraId="4418C2A7" w14:textId="77777777" w:rsidR="007B39E2" w:rsidRPr="00816495" w:rsidRDefault="007B39E2" w:rsidP="00247825">
      <w:pPr>
        <w:rPr>
          <w:sz w:val="36"/>
          <w:szCs w:val="36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52"/>
        <w:gridCol w:w="8194"/>
      </w:tblGrid>
      <w:tr w:rsidR="00247825" w14:paraId="2AEE2620" w14:textId="77777777" w:rsidTr="007B39E2">
        <w:trPr>
          <w:tblHeader/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C15E" w14:textId="681D1C22" w:rsidR="00247825" w:rsidRDefault="0033294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32945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zh-CN"/>
              </w:rPr>
              <w:t>Number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171A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</w:tr>
      <w:tr w:rsidR="00247825" w14:paraId="50A14710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5FC3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6FEA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BC</w:t>
            </w:r>
          </w:p>
        </w:tc>
      </w:tr>
      <w:tr w:rsidR="00247825" w14:paraId="1D2A81C8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0F99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31CF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LT</w:t>
            </w:r>
          </w:p>
        </w:tc>
      </w:tr>
      <w:tr w:rsidR="00247825" w14:paraId="3E87B570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9640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B864" w14:textId="79260AB9" w:rsidR="00247825" w:rsidRPr="00752BE3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RP</w:t>
            </w:r>
          </w:p>
        </w:tc>
      </w:tr>
      <w:tr w:rsidR="00247825" w14:paraId="1EB19A9F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63C0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A354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YMPH</w:t>
            </w:r>
          </w:p>
        </w:tc>
      </w:tr>
      <w:tr w:rsidR="00247825" w14:paraId="3DB855E8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75B8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D0EA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BIL</w:t>
            </w:r>
          </w:p>
        </w:tc>
      </w:tr>
      <w:tr w:rsidR="00247825" w14:paraId="3F5D8217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8843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55A0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</w:t>
            </w:r>
          </w:p>
        </w:tc>
      </w:tr>
      <w:tr w:rsidR="00247825" w14:paraId="448F02BF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7138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220D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g</w:t>
            </w:r>
          </w:p>
        </w:tc>
      </w:tr>
      <w:tr w:rsidR="00247825" w14:paraId="0285A9A6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3D4E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A864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</w:t>
            </w:r>
          </w:p>
        </w:tc>
      </w:tr>
      <w:tr w:rsidR="00247825" w14:paraId="11D5A34F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E3F3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C648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icarbonate</w:t>
            </w:r>
          </w:p>
        </w:tc>
      </w:tr>
      <w:tr w:rsidR="00247825" w14:paraId="4C71AC6B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B76F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FDD4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</w:t>
            </w: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</w:t>
            </w:r>
          </w:p>
        </w:tc>
      </w:tr>
      <w:tr w:rsidR="00247825" w14:paraId="7BC847B7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6F32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A157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_Dimer</w:t>
            </w:r>
            <w:proofErr w:type="spellEnd"/>
          </w:p>
        </w:tc>
      </w:tr>
      <w:tr w:rsidR="00247825" w14:paraId="6206CAE9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31C3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F076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ib</w:t>
            </w:r>
          </w:p>
        </w:tc>
      </w:tr>
      <w:tr w:rsidR="00247825" w14:paraId="5B3B6068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4A00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B76B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R</w:t>
            </w:r>
          </w:p>
        </w:tc>
      </w:tr>
      <w:tr w:rsidR="00247825" w14:paraId="3B498774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5C23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62D6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T</w:t>
            </w:r>
          </w:p>
        </w:tc>
      </w:tr>
      <w:tr w:rsidR="00247825" w14:paraId="573C1494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5392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C722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PTT</w:t>
            </w:r>
          </w:p>
        </w:tc>
      </w:tr>
      <w:tr w:rsidR="00247825" w14:paraId="5D6C5FF4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5892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AB9B" w14:textId="51A83F70" w:rsidR="00247825" w:rsidRPr="00752BE3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T</w:t>
            </w:r>
          </w:p>
        </w:tc>
      </w:tr>
      <w:tr w:rsidR="00247825" w14:paraId="441BAE7D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FD37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FE33" w14:textId="2F83A111" w:rsidR="00247825" w:rsidRPr="007B39E2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Arial" w:eastAsia="Arial" w:hAnsi="Arial" w:cs="Arial" w:hint="eastAsia"/>
                <w:color w:val="000000" w:themeColor="text1"/>
                <w:sz w:val="22"/>
                <w:szCs w:val="22"/>
                <w:lang w:eastAsia="zh-CN"/>
              </w:rPr>
              <w:t>g</w:t>
            </w: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</w:t>
            </w:r>
          </w:p>
        </w:tc>
      </w:tr>
      <w:tr w:rsidR="00247825" w14:paraId="5A90064D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C195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589A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d_vasopressor</w:t>
            </w:r>
            <w:proofErr w:type="spellEnd"/>
          </w:p>
        </w:tc>
      </w:tr>
      <w:tr w:rsidR="00247825" w14:paraId="6E8CB886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A990" w14:textId="77777777" w:rsidR="00247825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E13C" w14:textId="77777777" w:rsidR="00247825" w:rsidRPr="00752BE3" w:rsidRDefault="0024782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imary_disease</w:t>
            </w:r>
            <w:proofErr w:type="spellEnd"/>
          </w:p>
        </w:tc>
      </w:tr>
      <w:tr w:rsidR="007B39E2" w14:paraId="6C942C12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64E0" w14:textId="36341F62" w:rsidR="007B39E2" w:rsidRDefault="0033294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9DF2" w14:textId="023524CF" w:rsidR="007B39E2" w:rsidRPr="00247825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</w:tr>
      <w:tr w:rsidR="007B39E2" w14:paraId="1ED0703E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E3A4" w14:textId="32E27824" w:rsidR="007B39E2" w:rsidRDefault="0033294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BE5A" w14:textId="75B52328" w:rsidR="007B39E2" w:rsidRPr="00247825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LU</w:t>
            </w:r>
          </w:p>
        </w:tc>
      </w:tr>
      <w:tr w:rsidR="007B39E2" w14:paraId="7762F83A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779A" w14:textId="530E16D2" w:rsidR="007B39E2" w:rsidRDefault="0033294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3B98" w14:textId="433C8DFD" w:rsidR="007B39E2" w:rsidRPr="00247825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 w:themeColor="text1"/>
                <w:sz w:val="22"/>
                <w:szCs w:val="22"/>
                <w:lang w:eastAsia="zh-CN"/>
              </w:rPr>
              <w:t>A</w:t>
            </w: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B</w:t>
            </w:r>
          </w:p>
        </w:tc>
      </w:tr>
      <w:tr w:rsidR="007B39E2" w14:paraId="6E07C907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A369" w14:textId="152ECD75" w:rsidR="007B39E2" w:rsidRDefault="0033294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EC9B" w14:textId="60E8AE39" w:rsidR="007B39E2" w:rsidRPr="00247825" w:rsidRDefault="007B39E2" w:rsidP="007B39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EUT</w:t>
            </w:r>
          </w:p>
        </w:tc>
      </w:tr>
      <w:tr w:rsidR="007B39E2" w14:paraId="3CA10C47" w14:textId="77777777" w:rsidTr="007B39E2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18F4" w14:textId="13109DFB" w:rsidR="007B39E2" w:rsidRDefault="00332945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058F" w14:textId="4BD1D43E" w:rsidR="007B39E2" w:rsidRPr="00247825" w:rsidRDefault="007B39E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B39E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DW</w:t>
            </w:r>
          </w:p>
        </w:tc>
      </w:tr>
    </w:tbl>
    <w:p w14:paraId="278FE4F1" w14:textId="77777777" w:rsidR="00247825" w:rsidRDefault="00247825" w:rsidP="00247825"/>
    <w:p w14:paraId="6663AB9B" w14:textId="77777777" w:rsidR="00247825" w:rsidRDefault="00247825" w:rsidP="00EF4319">
      <w:pPr>
        <w:rPr>
          <w:lang w:eastAsia="zh-CN"/>
        </w:rPr>
      </w:pPr>
    </w:p>
    <w:p w14:paraId="62F16BB8" w14:textId="77777777" w:rsidR="007B6062" w:rsidRDefault="007B6062" w:rsidP="00EF4319">
      <w:pPr>
        <w:rPr>
          <w:lang w:eastAsia="zh-CN"/>
        </w:rPr>
      </w:pPr>
    </w:p>
    <w:p w14:paraId="5CE73E4D" w14:textId="3C5EF2F9" w:rsidR="007B6062" w:rsidRPr="0048194C" w:rsidRDefault="0048194C" w:rsidP="007B6062">
      <w:pPr>
        <w:rPr>
          <w:rFonts w:ascii="Times New Roman" w:hAnsi="Times New Roman" w:cs="Times New Roman"/>
          <w:color w:val="3E3D40"/>
          <w:sz w:val="28"/>
          <w:szCs w:val="28"/>
          <w:lang w:eastAsia="zh-CN"/>
        </w:rPr>
      </w:pPr>
      <w:r w:rsidRPr="0048194C">
        <w:rPr>
          <w:rFonts w:ascii="Times New Roman" w:hAnsi="Times New Roman" w:cs="Times New Roman"/>
          <w:color w:val="3E3D40"/>
          <w:sz w:val="28"/>
          <w:szCs w:val="28"/>
          <w:lang w:eastAsia="zh-CN"/>
        </w:rPr>
        <w:lastRenderedPageBreak/>
        <w:t xml:space="preserve">Supplementary Table </w:t>
      </w:r>
      <w:r w:rsidR="00855BEE">
        <w:rPr>
          <w:rFonts w:ascii="Times New Roman" w:hAnsi="Times New Roman" w:cs="Times New Roman" w:hint="eastAsia"/>
          <w:color w:val="3E3D40"/>
          <w:sz w:val="28"/>
          <w:szCs w:val="28"/>
          <w:lang w:eastAsia="zh-CN"/>
        </w:rPr>
        <w:t>7</w:t>
      </w:r>
      <w:r w:rsidRPr="0048194C">
        <w:rPr>
          <w:rFonts w:ascii="Times New Roman" w:hAnsi="Times New Roman" w:cs="Times New Roman"/>
          <w:color w:val="3E3D40"/>
          <w:sz w:val="28"/>
          <w:szCs w:val="28"/>
          <w:lang w:eastAsia="zh-CN"/>
        </w:rPr>
        <w:t>c: Intersection - These are the final predictor variables used in all models.</w:t>
      </w:r>
    </w:p>
    <w:p w14:paraId="2E4DFB59" w14:textId="77777777" w:rsidR="007B6062" w:rsidRPr="00816495" w:rsidRDefault="007B6062" w:rsidP="007B6062">
      <w:pPr>
        <w:rPr>
          <w:sz w:val="36"/>
          <w:szCs w:val="36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52"/>
        <w:gridCol w:w="8194"/>
      </w:tblGrid>
      <w:tr w:rsidR="007B6062" w14:paraId="168E9C1D" w14:textId="77777777" w:rsidTr="00F14541">
        <w:trPr>
          <w:tblHeader/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43FA" w14:textId="77777777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32945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eastAsia="zh-CN"/>
              </w:rPr>
              <w:t>Number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7B9B" w14:textId="77777777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</w:tr>
      <w:tr w:rsidR="007B6062" w14:paraId="58A7FFF4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C95B" w14:textId="77777777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8ED2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BC</w:t>
            </w:r>
          </w:p>
        </w:tc>
      </w:tr>
      <w:tr w:rsidR="007B6062" w14:paraId="36CD2CBA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2289" w14:textId="77777777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B504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LT</w:t>
            </w:r>
          </w:p>
        </w:tc>
      </w:tr>
      <w:tr w:rsidR="007B6062" w14:paraId="09BF3497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9FFA" w14:textId="77777777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33CD" w14:textId="6E796C2E" w:rsidR="007B6062" w:rsidRPr="00752BE3" w:rsidRDefault="0048194C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YMPH</w:t>
            </w:r>
          </w:p>
        </w:tc>
      </w:tr>
      <w:tr w:rsidR="007B6062" w14:paraId="4C1EB948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6353" w14:textId="578ACE43" w:rsidR="007B6062" w:rsidRDefault="0048194C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4603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BIL</w:t>
            </w:r>
          </w:p>
        </w:tc>
      </w:tr>
      <w:tr w:rsidR="007B6062" w14:paraId="466BEDCA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D0FA" w14:textId="686EE9B5" w:rsidR="007B6062" w:rsidRDefault="0048194C" w:rsidP="004819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EE25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</w:t>
            </w:r>
          </w:p>
        </w:tc>
      </w:tr>
      <w:tr w:rsidR="007B6062" w14:paraId="44922617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2AE3" w14:textId="1C87B4D4" w:rsidR="007B6062" w:rsidRDefault="0048194C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0B67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g</w:t>
            </w:r>
          </w:p>
        </w:tc>
      </w:tr>
      <w:tr w:rsidR="007B6062" w14:paraId="3BF3586E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189F" w14:textId="7ABD8EF2" w:rsidR="007B6062" w:rsidRDefault="0048194C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648D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</w:t>
            </w:r>
          </w:p>
        </w:tc>
      </w:tr>
      <w:tr w:rsidR="007B6062" w14:paraId="1E257043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3A53" w14:textId="0D07761A" w:rsidR="007B6062" w:rsidRDefault="0048194C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24C5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icarbonate</w:t>
            </w:r>
          </w:p>
        </w:tc>
      </w:tr>
      <w:tr w:rsidR="007B6062" w14:paraId="427D1255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7F64" w14:textId="799A6A8B" w:rsidR="007B6062" w:rsidRDefault="0048194C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CE46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</w:t>
            </w: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</w:t>
            </w:r>
          </w:p>
        </w:tc>
      </w:tr>
      <w:tr w:rsidR="007B6062" w14:paraId="1832D4FE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203B" w14:textId="0BF8C7BF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48194C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5565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_Dimer</w:t>
            </w:r>
            <w:proofErr w:type="spellEnd"/>
          </w:p>
        </w:tc>
      </w:tr>
      <w:tr w:rsidR="007B6062" w14:paraId="0B5A1838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CAD2" w14:textId="26A18D31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48194C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BD1F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ib</w:t>
            </w:r>
          </w:p>
        </w:tc>
      </w:tr>
      <w:tr w:rsidR="007B6062" w14:paraId="087FE920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DA89" w14:textId="392B7B5E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48194C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8A77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R</w:t>
            </w:r>
          </w:p>
        </w:tc>
      </w:tr>
      <w:tr w:rsidR="007B6062" w14:paraId="2888F20B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27B3" w14:textId="37032F17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48194C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C4E8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T</w:t>
            </w:r>
          </w:p>
        </w:tc>
      </w:tr>
      <w:tr w:rsidR="007B6062" w14:paraId="13D26E7A" w14:textId="77777777" w:rsidTr="00F14541">
        <w:trPr>
          <w:jc w:val="center"/>
        </w:trPr>
        <w:tc>
          <w:tcPr>
            <w:tcW w:w="155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49EB" w14:textId="7555CB89" w:rsidR="007B6062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48194C">
              <w:rPr>
                <w:rFonts w:ascii="Arial" w:eastAsia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819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7F83" w14:textId="77777777" w:rsidR="007B6062" w:rsidRPr="00752BE3" w:rsidRDefault="007B6062" w:rsidP="00F145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247825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PTT</w:t>
            </w:r>
          </w:p>
        </w:tc>
      </w:tr>
    </w:tbl>
    <w:p w14:paraId="5859E236" w14:textId="77777777" w:rsidR="007B6062" w:rsidRDefault="007B6062" w:rsidP="007B6062"/>
    <w:p w14:paraId="0B48265C" w14:textId="77777777" w:rsidR="007B6062" w:rsidRDefault="007B6062" w:rsidP="007B6062">
      <w:pPr>
        <w:rPr>
          <w:lang w:eastAsia="zh-CN"/>
        </w:rPr>
      </w:pPr>
    </w:p>
    <w:p w14:paraId="39A3D320" w14:textId="77777777" w:rsidR="007B6062" w:rsidRDefault="007B6062" w:rsidP="00EF4319">
      <w:pPr>
        <w:rPr>
          <w:lang w:eastAsia="zh-CN"/>
        </w:rPr>
      </w:pPr>
    </w:p>
    <w:sectPr w:rsidR="007B6062" w:rsidSect="00816495">
      <w:type w:val="continuous"/>
      <w:pgSz w:w="18720" w:h="27360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1723749">
    <w:abstractNumId w:val="1"/>
  </w:num>
  <w:num w:numId="2" w16cid:durableId="1154834480">
    <w:abstractNumId w:val="2"/>
  </w:num>
  <w:num w:numId="3" w16cid:durableId="1690571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EF9"/>
    <w:rsid w:val="00103E65"/>
    <w:rsid w:val="00247825"/>
    <w:rsid w:val="002B1F4F"/>
    <w:rsid w:val="002C6EF9"/>
    <w:rsid w:val="00332945"/>
    <w:rsid w:val="003C55DC"/>
    <w:rsid w:val="0048194C"/>
    <w:rsid w:val="00752BE3"/>
    <w:rsid w:val="007B39E2"/>
    <w:rsid w:val="007B6062"/>
    <w:rsid w:val="00816495"/>
    <w:rsid w:val="008247AE"/>
    <w:rsid w:val="00855BEE"/>
    <w:rsid w:val="00EF4319"/>
    <w:rsid w:val="00F4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39ED0"/>
  <w15:docId w15:val="{5567BF04-AB92-B947-B66F-567A18CF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548F9-0958-CD4C-B956-E932366CD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ffice user</cp:lastModifiedBy>
  <cp:revision>16</cp:revision>
  <dcterms:created xsi:type="dcterms:W3CDTF">2017-02-28T11:18:00Z</dcterms:created>
  <dcterms:modified xsi:type="dcterms:W3CDTF">2026-06-09T15:37:00Z</dcterms:modified>
  <cp:category/>
</cp:coreProperties>
</file>